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2.</w:t>
      </w:r>
      <w:r>
        <w:rPr>
          <w:lang w:val="en-GB"/>
        </w:rPr>
        <w:t xml:space="preserve"> ORFs identified in EC_B24 (73801 bp).</w:t>
      </w:r>
    </w:p>
    <w:tbl>
      <w:tblPr>
        <w:tblW w:w="9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2587"/>
        <w:gridCol w:w="3617"/>
      </w:tblGrid>
      <w:tr>
        <w:trPr>
          <w:trHeight w:val="690" w:hRule="atLeast"/>
        </w:trPr>
        <w:tc>
          <w:tcPr>
            <w:tcW w:w="3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pen reading frame (ORF)</w:t>
            </w:r>
          </w:p>
        </w:tc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 (bp)</w:t>
            </w:r>
          </w:p>
        </w:tc>
        <w:tc>
          <w:tcPr>
            <w:tcW w:w="3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otein function</w:t>
            </w:r>
          </w:p>
        </w:tc>
      </w:tr>
      <w:tr>
        <w:trPr>
          <w:trHeight w:val="375" w:hRule="atLeast"/>
        </w:trPr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D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1-2268</w:t>
            </w:r>
          </w:p>
        </w:tc>
        <w:tc>
          <w:tcPr>
            <w:tcW w:w="3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 coupling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T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494-324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onjugal transfer surface exclus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S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239-324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/>
              <w:t>surface exclusion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3745-657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/>
              <w:t>conjugal transfer mating pair stabiliz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H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6567-79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J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7940-838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8232-877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Q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8764-904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9167-951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ype IV secretion-like conjugative transfer system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F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9530-1032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0266-1052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N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0550-12358</w:t>
            </w:r>
          </w:p>
        </w:tc>
        <w:tc>
          <w:tcPr>
            <w:tcW w:w="3617" w:type="dxa"/>
            <w:tcBorders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ype IV secretion-like conjugative transfer system mating-pair stabiliz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2355-130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fd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3506-1400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U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3990-1508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W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4979-1572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5608-1600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FR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5991-1862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8778-1899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V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9134-1964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G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9646-1991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FR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b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19890-203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FR"/>
              </w:rPr>
              <w:t>conjugal transfer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0197-2082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Conjugal transfer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0773-2220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2198-229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raE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Compl. 22916-2306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en-GB"/>
              </w:rPr>
              <w:t>F pilus assembly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yub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23103-2348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2R_5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 xml:space="preserve">Compl. 23466-23711 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orf6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785-2400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ypothetical protein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o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4367-2458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ulator of Hok protein, Mok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ok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4363-2460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st-seggregational kill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i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4801-2552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SOS inhibition protein A</w:t>
            </w:r>
          </w:p>
        </w:tc>
      </w:tr>
      <w:tr>
        <w:trPr>
          <w:trHeight w:val="375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si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5517-2602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lasmid SOS inhibition protein B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r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6020-2808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rB-like partition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s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28344-2898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ngle-stranded DNA binding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O2R_6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28909-2915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O2R_6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9253-2951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d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29741-3035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d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0352-317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da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1765-3199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orf60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2426-3282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ff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3033-3329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cg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3221-3364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kl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3690-3411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ntirestriction protein KlcA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4569-3568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 of IS186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ch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5880-3665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ubD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37362-3804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Putative methyl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parM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8562-3952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Plasmid seggregation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stb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9524-3987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Stable plasmid inheritance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b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0954-4251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licin-B activit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b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42534-4308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licin-B immunit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m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3277-4411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licin-M activit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cmi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44169-4461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licin-M immunity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44685-4563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resolv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atp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46387-4910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ATPase involved in DNA repair 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bla</w:t>
            </w:r>
            <w:r>
              <w:rPr>
                <w:vertAlign w:val="subscript"/>
                <w:lang w:val="it-IT"/>
              </w:rPr>
              <w:t>TEM-3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50305-511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fr-BE"/>
              </w:rPr>
              <w:t>Beta-lactamase TEM-33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R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51348-5200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 xml:space="preserve"> </w:t>
            </w:r>
            <w:r>
              <w:rPr>
                <w:lang w:val="it-IT"/>
              </w:rPr>
              <w:t>Tn3 resolv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2104-5236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n3 transposase (part 1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fr-BE"/>
              </w:rPr>
              <w:t>IS</w:t>
            </w:r>
            <w:r>
              <w:rPr>
                <w:i/>
                <w:lang w:val="fr-BE"/>
              </w:rPr>
              <w:t>Ecp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2401-53726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Transpos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fr-BE"/>
              </w:rPr>
            </w:pPr>
            <w:r>
              <w:rPr>
                <w:i/>
                <w:lang w:val="fr-BE"/>
              </w:rPr>
              <w:t>bla</w:t>
            </w:r>
            <w:r>
              <w:rPr>
                <w:vertAlign w:val="subscript"/>
                <w:lang w:val="fr-BE"/>
              </w:rPr>
              <w:t>CTX-M-15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fr-BE"/>
              </w:rPr>
            </w:pPr>
            <w:r>
              <w:rPr>
                <w:lang w:val="fr-BE"/>
              </w:rPr>
              <w:t>53862-5480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Beta-lactamase CTX-M-15 precursor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5193-5804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fr-BE"/>
              </w:rPr>
              <w:t>Tn3 transposase (part 2)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acC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59732-60058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ac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60077-6035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yac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60355-6062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0716-61774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 of IS100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tnp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61756-6255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transposase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repA4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2369-6264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1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63499-6436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plication initiation protein RepA1 of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pA3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64369-64560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repA2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Compl. 64648-64905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Negative regulator of </w:t>
            </w:r>
            <w:r>
              <w:rPr>
                <w:i/>
                <w:lang w:val="en-GB"/>
              </w:rPr>
              <w:t>repA1</w:t>
            </w:r>
            <w:r>
              <w:rPr>
                <w:lang w:val="en-GB"/>
              </w:rPr>
              <w:t xml:space="preserve"> expression, FII replic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m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5777-66013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odulator of gene express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B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6032-66559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yigA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6738-66947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it-IT"/>
              </w:rPr>
              <w:t>Hypothetical protei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inO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7085-67642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njugative transfer, regulat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X</w:t>
            </w:r>
          </w:p>
        </w:tc>
        <w:tc>
          <w:tcPr>
            <w:tcW w:w="258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7700-68511</w:t>
            </w:r>
          </w:p>
        </w:tc>
        <w:tc>
          <w:tcPr>
            <w:tcW w:w="3617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fr-BE"/>
              </w:rPr>
              <w:t>F pilin acetylation</w:t>
            </w:r>
          </w:p>
        </w:tc>
      </w:tr>
      <w:tr>
        <w:trPr>
          <w:trHeight w:val="394" w:hRule="atLeast"/>
        </w:trPr>
        <w:tc>
          <w:tcPr>
            <w:tcW w:w="3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raI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ompl. 68533-73801</w:t>
            </w:r>
          </w:p>
        </w:tc>
        <w:tc>
          <w:tcPr>
            <w:tcW w:w="3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type IV secretion-like conjugative transfer relaxase protein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1:57:00Z</dcterms:created>
  <dc:creator>asm</dc:creator>
  <dc:description/>
  <cp:keywords/>
  <dc:language>en-US</dc:language>
  <cp:lastModifiedBy>asm</cp:lastModifiedBy>
  <dcterms:modified xsi:type="dcterms:W3CDTF">2010-03-30T11:57:00Z</dcterms:modified>
  <cp:revision>1</cp:revision>
  <dc:subject/>
  <dc:title>Table S2</dc:title>
</cp:coreProperties>
</file>